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CDCDD" w14:textId="77777777" w:rsidR="00F849F1" w:rsidRDefault="00F849F1" w:rsidP="00F849F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21D9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ing information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S2</w:t>
      </w:r>
    </w:p>
    <w:p w14:paraId="4E91FE80" w14:textId="77777777" w:rsidR="00F849F1" w:rsidRDefault="00F849F1" w:rsidP="00F849F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9D8147E" w14:textId="02C4D0F5" w:rsidR="00F849F1" w:rsidRPr="00F849F1" w:rsidRDefault="00F849F1" w:rsidP="00F849F1">
      <w:pPr>
        <w:ind w:right="226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2</w:t>
      </w:r>
      <w:r w:rsidR="003A4373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F219E8">
        <w:rPr>
          <w:rFonts w:ascii="Times New Roman" w:hAnsi="Times New Roman" w:cs="Times New Roman"/>
          <w:b/>
          <w:bCs/>
          <w:lang w:val="en-US"/>
        </w:rPr>
        <w:t>.</w:t>
      </w:r>
      <w:r w:rsidRPr="00F219E8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Grigliatabella"/>
        <w:tblW w:w="73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388"/>
        <w:gridCol w:w="1392"/>
        <w:gridCol w:w="793"/>
        <w:gridCol w:w="793"/>
        <w:gridCol w:w="793"/>
      </w:tblGrid>
      <w:tr w:rsidR="00F849F1" w:rsidRPr="00A3160C" w14:paraId="0DBCE553" w14:textId="77777777" w:rsidTr="00206819">
        <w:trPr>
          <w:trHeight w:val="72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7010B" w14:textId="77777777" w:rsidR="00F849F1" w:rsidRPr="00A3160C" w:rsidRDefault="00F849F1" w:rsidP="002068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316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FA4B7" w14:textId="77777777" w:rsidR="00F849F1" w:rsidRPr="00A3160C" w:rsidRDefault="00F849F1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316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sample</w:t>
            </w:r>
          </w:p>
          <w:p w14:paraId="082ED049" w14:textId="77777777" w:rsidR="00F849F1" w:rsidRPr="00A3160C" w:rsidRDefault="00F849F1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316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</w:t>
            </w:r>
            <w:r w:rsidRPr="00A316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  <w:r w:rsidRPr="00A316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92A4C" w14:textId="77777777" w:rsidR="00F849F1" w:rsidRPr="00A3160C" w:rsidRDefault="00F849F1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8500F" w14:textId="77777777" w:rsidR="00F849F1" w:rsidRPr="00A3160C" w:rsidRDefault="00F849F1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4123F" w14:textId="77777777" w:rsidR="00F849F1" w:rsidRPr="00A3160C" w:rsidRDefault="00F849F1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F849F1" w:rsidRPr="00A3160C" w14:paraId="463B869A" w14:textId="77777777" w:rsidTr="00206819">
        <w:trPr>
          <w:trHeight w:val="634"/>
        </w:trPr>
        <w:tc>
          <w:tcPr>
            <w:tcW w:w="2178" w:type="dxa"/>
            <w:tcBorders>
              <w:top w:val="single" w:sz="4" w:space="0" w:color="auto"/>
            </w:tcBorders>
          </w:tcPr>
          <w:p w14:paraId="22B668A3" w14:textId="77777777" w:rsidR="00F849F1" w:rsidRPr="00A3160C" w:rsidRDefault="00F849F1" w:rsidP="002068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8F3A1" w14:textId="77777777" w:rsidR="00F849F1" w:rsidRPr="00A3160C" w:rsidRDefault="00F849F1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316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1</w:t>
            </w:r>
          </w:p>
          <w:p w14:paraId="00074D18" w14:textId="77777777" w:rsidR="00F849F1" w:rsidRPr="00A3160C" w:rsidRDefault="00F849F1" w:rsidP="0020681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3160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550E2" w14:textId="77777777" w:rsidR="00F849F1" w:rsidRPr="00A3160C" w:rsidRDefault="00F849F1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316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2</w:t>
            </w:r>
          </w:p>
          <w:p w14:paraId="399CCCAA" w14:textId="77777777" w:rsidR="00F849F1" w:rsidRPr="00A3160C" w:rsidRDefault="00F849F1" w:rsidP="0020681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3160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45FB6" w14:textId="77777777" w:rsidR="00F849F1" w:rsidRPr="00A3160C" w:rsidRDefault="00F849F1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6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8ADAB" w14:textId="77777777" w:rsidR="00F849F1" w:rsidRPr="00A3160C" w:rsidRDefault="00F849F1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16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B702F" w14:textId="77777777" w:rsidR="00F849F1" w:rsidRPr="00E73917" w:rsidRDefault="00F849F1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91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</w:t>
            </w:r>
          </w:p>
        </w:tc>
      </w:tr>
      <w:tr w:rsidR="00F849F1" w:rsidRPr="00A3160C" w14:paraId="7D106D0E" w14:textId="77777777" w:rsidTr="00206819">
        <w:trPr>
          <w:trHeight w:val="365"/>
        </w:trPr>
        <w:tc>
          <w:tcPr>
            <w:tcW w:w="2178" w:type="dxa"/>
            <w:vAlign w:val="center"/>
          </w:tcPr>
          <w:p w14:paraId="74A79F61" w14:textId="77777777" w:rsidR="00F849F1" w:rsidRPr="006C75EC" w:rsidRDefault="00F849F1" w:rsidP="002068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Q-2</w:t>
            </w:r>
          </w:p>
        </w:tc>
        <w:tc>
          <w:tcPr>
            <w:tcW w:w="1388" w:type="dxa"/>
            <w:vAlign w:val="center"/>
          </w:tcPr>
          <w:p w14:paraId="5D9A397B" w14:textId="77777777" w:rsidR="00F849F1" w:rsidRPr="006C75EC" w:rsidRDefault="00F849F1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</w:t>
            </w:r>
            <w:r w:rsidRPr="006C75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6C75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Pr="006C75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1" w:type="dxa"/>
            <w:vAlign w:val="center"/>
          </w:tcPr>
          <w:p w14:paraId="009C1D99" w14:textId="77777777" w:rsidR="00F849F1" w:rsidRPr="006C75EC" w:rsidRDefault="00F849F1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</w:t>
            </w:r>
            <w:r w:rsidRPr="006C75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</w:t>
            </w:r>
            <w:r w:rsidRPr="006C75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93" w:type="dxa"/>
            <w:vAlign w:val="center"/>
          </w:tcPr>
          <w:p w14:paraId="00281801" w14:textId="77777777" w:rsidR="00F849F1" w:rsidRPr="006C75EC" w:rsidRDefault="00F849F1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5</w:t>
            </w:r>
          </w:p>
        </w:tc>
        <w:tc>
          <w:tcPr>
            <w:tcW w:w="793" w:type="dxa"/>
            <w:vAlign w:val="center"/>
          </w:tcPr>
          <w:p w14:paraId="1D2D924B" w14:textId="77777777" w:rsidR="00F849F1" w:rsidRPr="006C75EC" w:rsidRDefault="00F849F1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75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3" w:type="dxa"/>
            <w:vAlign w:val="center"/>
          </w:tcPr>
          <w:p w14:paraId="7852017F" w14:textId="77777777" w:rsidR="00F849F1" w:rsidRPr="00E73917" w:rsidRDefault="00F849F1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9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F849F1" w:rsidRPr="00A3160C" w14:paraId="3E906414" w14:textId="77777777" w:rsidTr="00206819">
        <w:trPr>
          <w:trHeight w:val="768"/>
        </w:trPr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7A349F1A" w14:textId="77777777" w:rsidR="00F849F1" w:rsidRDefault="00F849F1" w:rsidP="002068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D-2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4FC8B3BD" w14:textId="77777777" w:rsidR="00F849F1" w:rsidRPr="006C75EC" w:rsidRDefault="00F849F1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 (1.39)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61A426E9" w14:textId="77777777" w:rsidR="00F849F1" w:rsidRPr="006C75EC" w:rsidRDefault="00F849F1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0 (1.36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71759CE5" w14:textId="77777777" w:rsidR="00F849F1" w:rsidRPr="006C75EC" w:rsidRDefault="00F849F1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1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4810FEBE" w14:textId="77777777" w:rsidR="00F849F1" w:rsidRPr="006C75EC" w:rsidRDefault="00F849F1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9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4F099B1C" w14:textId="77777777" w:rsidR="00F849F1" w:rsidRPr="00E73917" w:rsidRDefault="00F849F1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39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</w:tr>
    </w:tbl>
    <w:p w14:paraId="445C241D" w14:textId="77777777" w:rsidR="00F849F1" w:rsidRDefault="00F849F1" w:rsidP="00F849F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606D85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s</w:t>
      </w:r>
      <w:r w:rsidRPr="00606D85">
        <w:rPr>
          <w:rFonts w:ascii="Times New Roman" w:hAnsi="Times New Roman" w:cs="Times New Roman"/>
          <w:sz w:val="18"/>
          <w:szCs w:val="18"/>
          <w:lang w:val="en-US"/>
        </w:rPr>
        <w:t>: PHQ</w:t>
      </w:r>
      <w:r>
        <w:rPr>
          <w:rFonts w:ascii="Times New Roman" w:hAnsi="Times New Roman" w:cs="Times New Roman"/>
          <w:sz w:val="18"/>
          <w:szCs w:val="18"/>
          <w:lang w:val="en-US"/>
        </w:rPr>
        <w:t>-2</w:t>
      </w:r>
      <w:r w:rsidRPr="00606D85">
        <w:rPr>
          <w:rFonts w:ascii="Times New Roman" w:hAnsi="Times New Roman" w:cs="Times New Roman"/>
          <w:sz w:val="18"/>
          <w:szCs w:val="18"/>
          <w:lang w:val="en-US"/>
        </w:rPr>
        <w:t xml:space="preserve"> = Patient Health Questionnaire-</w:t>
      </w:r>
      <w:r>
        <w:rPr>
          <w:rFonts w:ascii="Times New Roman" w:hAnsi="Times New Roman" w:cs="Times New Roman"/>
          <w:sz w:val="18"/>
          <w:szCs w:val="18"/>
          <w:lang w:val="en-US"/>
        </w:rPr>
        <w:t>2;</w:t>
      </w:r>
      <w:r w:rsidRPr="00606D85">
        <w:rPr>
          <w:rFonts w:ascii="Times New Roman" w:hAnsi="Times New Roman" w:cs="Times New Roman"/>
          <w:sz w:val="18"/>
          <w:szCs w:val="18"/>
          <w:lang w:val="en-US"/>
        </w:rPr>
        <w:t xml:space="preserve"> GAD-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606D85">
        <w:rPr>
          <w:rFonts w:ascii="Times New Roman" w:hAnsi="Times New Roman" w:cs="Times New Roman"/>
          <w:sz w:val="18"/>
          <w:szCs w:val="18"/>
          <w:lang w:val="en-US"/>
        </w:rPr>
        <w:t xml:space="preserve"> = General Anxiety Disorder-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</w:p>
    <w:p w14:paraId="51DD43C6" w14:textId="77777777" w:rsidR="00F849F1" w:rsidRPr="00F849F1" w:rsidRDefault="00F849F1" w:rsidP="00F849F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7DE383" w14:textId="77777777" w:rsidR="00E87A2C" w:rsidRPr="00F849F1" w:rsidRDefault="00E87A2C">
      <w:pPr>
        <w:rPr>
          <w:lang w:val="en-US"/>
        </w:rPr>
      </w:pPr>
    </w:p>
    <w:sectPr w:rsidR="00E87A2C" w:rsidRPr="00F849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9F1"/>
    <w:rsid w:val="000E781D"/>
    <w:rsid w:val="003A4373"/>
    <w:rsid w:val="004A7D30"/>
    <w:rsid w:val="00836BC8"/>
    <w:rsid w:val="00C65465"/>
    <w:rsid w:val="00E26C3B"/>
    <w:rsid w:val="00E87A2C"/>
    <w:rsid w:val="00F8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485BE"/>
  <w15:chartTrackingRefBased/>
  <w15:docId w15:val="{EE7817E9-1E17-48C4-A870-AF613CC48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849F1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849F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anzara</dc:creator>
  <cp:keywords/>
  <dc:description/>
  <cp:lastModifiedBy>Roberta Lanzara</cp:lastModifiedBy>
  <cp:revision>3</cp:revision>
  <dcterms:created xsi:type="dcterms:W3CDTF">2023-08-23T13:53:00Z</dcterms:created>
  <dcterms:modified xsi:type="dcterms:W3CDTF">2023-08-23T14:04:00Z</dcterms:modified>
</cp:coreProperties>
</file>